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jc w:val="both"/>
        <w:rPr/>
      </w:pPr>
      <w:r>
        <w:rPr>
          <w:rFonts w:cs="Arial" w:ascii="Arial" w:hAnsi="Arial"/>
          <w:b/>
          <w:iCs/>
          <w:sz w:val="22"/>
          <w:lang w:val="en-US"/>
        </w:rPr>
        <w:t>Table S1.</w:t>
      </w:r>
      <w:r>
        <w:rPr/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624070</wp:posOffset>
                </wp:positionH>
                <wp:positionV relativeFrom="paragraph">
                  <wp:posOffset>-85090</wp:posOffset>
                </wp:positionV>
                <wp:extent cx="407670" cy="248920"/>
                <wp:effectExtent l="0" t="0" r="0" b="0"/>
                <wp:wrapNone/>
                <wp:docPr id="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7670" cy="2489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1pt;height:19.6pt;mso-wrap-distance-left:9.05pt;mso-wrap-distance-right:9.05pt;mso-wrap-distance-top:0pt;mso-wrap-distance-bottom:0pt;margin-top:-6.7pt;mso-position-vertical-relative:text;margin-left:-364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624070</wp:posOffset>
                </wp:positionH>
                <wp:positionV relativeFrom="paragraph">
                  <wp:posOffset>1316355</wp:posOffset>
                </wp:positionV>
                <wp:extent cx="407670" cy="248920"/>
                <wp:effectExtent l="0" t="0" r="0" b="0"/>
                <wp:wrapNone/>
                <wp:docPr id="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7670" cy="2489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</w:rPr>
                              <w:t>C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1pt;height:19.6pt;mso-wrap-distance-left:9.05pt;mso-wrap-distance-right:9.05pt;mso-wrap-distance-top:0pt;mso-wrap-distance-bottom:0pt;margin-top:103.65pt;mso-position-vertical-relative:text;margin-left:-364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</w:rPr>
                        <w:t>C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2294255</wp:posOffset>
                </wp:positionH>
                <wp:positionV relativeFrom="paragraph">
                  <wp:posOffset>-85090</wp:posOffset>
                </wp:positionV>
                <wp:extent cx="407670" cy="24892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7670" cy="2489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</w:rPr>
                              <w:t>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1pt;height:19.6pt;mso-wrap-distance-left:9.05pt;mso-wrap-distance-right:9.05pt;mso-wrap-distance-top:0pt;mso-wrap-distance-bottom:0pt;margin-top:-6.7pt;mso-position-vertical-relative:text;margin-left:-180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</w:rPr>
                        <w:t>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2303780</wp:posOffset>
                </wp:positionH>
                <wp:positionV relativeFrom="paragraph">
                  <wp:posOffset>1266825</wp:posOffset>
                </wp:positionV>
                <wp:extent cx="407670" cy="24892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7670" cy="2489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</w:rPr>
                              <w:t>D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1pt;height:19.6pt;mso-wrap-distance-left:9.05pt;mso-wrap-distance-right:9.05pt;mso-wrap-distance-top:0pt;mso-wrap-distance-bottom:0pt;margin-top:99.75pt;mso-position-vertical-relative:text;margin-left:-181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</w:rPr>
                        <w:t>D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4564380</wp:posOffset>
                </wp:positionH>
                <wp:positionV relativeFrom="paragraph">
                  <wp:posOffset>3791585</wp:posOffset>
                </wp:positionV>
                <wp:extent cx="4443095" cy="367665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43095" cy="367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1: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9.85pt;height:28.95pt;mso-wrap-distance-left:9.05pt;mso-wrap-distance-right:9.05pt;mso-wrap-distance-top:0pt;mso-wrap-distance-bottom:0pt;margin-top:298.55pt;mso-position-vertical-relative:text;margin-left:-359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S1: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7804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800"/>
        <w:gridCol w:w="1081"/>
        <w:gridCol w:w="1034"/>
        <w:gridCol w:w="1026"/>
        <w:gridCol w:w="800"/>
        <w:gridCol w:w="1081"/>
        <w:gridCol w:w="1034"/>
      </w:tblGrid>
      <w:tr>
        <w:trPr>
          <w:trHeight w:val="28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Genes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Loci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log2 FC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Adj pvalue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Genes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Loci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log2 FC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Adj pvalue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129-3p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1p1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23.8663484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50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140-5p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6q22.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76640540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8726031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66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4q32.3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5.8730158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450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Xq26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76450214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0209719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48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q25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5.61731454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6.33E-0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10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p3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66098926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22437697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20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9q21.1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4.75208710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4.63E-0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512-3p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9q13.4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64271970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29617848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21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q4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4.40730764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580393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53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4q32.3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60284542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20686329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139-3p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1q13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3.75025353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3.49E-0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26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3p22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59197997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13450645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20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q32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3.58419122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.63E-0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125b-1*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1q24.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57273076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12484532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654-3p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4q32.3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3.32170808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362775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13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4q32.3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56049710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311814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337-5p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4q32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3.2793921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01961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29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7q32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56032247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595956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45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7q1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3.17462741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130200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338-3p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7q25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54318231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8947926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50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Xq26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3.15746371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176252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26b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2q3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50803184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18730089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518b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9q13.4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3.15353259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173948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let-7e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9q13.4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50390171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2262419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483-5p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1p15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2.96442226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129685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30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p34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48830245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23405026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49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7p13.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2.95888306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4.03E-0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455-5p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9q3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48760547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12572121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486-3p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8p11.2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2.9377758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5.35E-0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42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Xq26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48359190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480342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14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5q3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2.90916182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136937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199a-3p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9p13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45256957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8008459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54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4q32.3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2.87438587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2.07E-0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133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8q1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44908770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5672349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99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21q21.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2.84220375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037889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27b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9q22.3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44429531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15061742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87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5q3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2.82934805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043861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542-3p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Xq26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41617731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1710777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1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1q24.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2.78173644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7.32E-0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41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4q32.3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41513629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7271555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136*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4q32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2.70800327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3.85E-0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199a-5p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9p13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38497604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41221761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517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9q13.4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2.68485866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1423860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19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3q3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38193747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47974357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376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4q32.3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2.65712787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7.32E-0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10b*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2q31.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3718895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0889828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let-7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21q21.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2.65398719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039241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let-7d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9q22.3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33518571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21760788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23b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9q22.3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2.63009271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894792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22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Xp1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31941230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6544536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487b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4q32.3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2.60494132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1019801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222*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Xp1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31872479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43156701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139-5p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1q13.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2.59299273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3.20E-0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21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7p13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3178296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48107779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125b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1q24.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2.56605774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020971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125a-3p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9q13.4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30745034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595956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65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4q32.3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2.54938753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027357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21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q24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30577893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097759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30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6q1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2.54667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0567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335*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7q32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29790873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26811095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135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3p2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2.47997120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165124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361-5p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Xq2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28581508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13566493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14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5q3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2.44502375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227214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12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9q34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20502734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2272144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48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7q2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2.44427779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68341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15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7q21.3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19379766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3486314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3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9p2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2.41931675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156815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19b-1*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3q3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19378549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5021588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376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4q32.3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2.41429927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6.96E-0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34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p36.2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16847728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78693418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296-5p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20q13.3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2.41384569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039241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214*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q24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1518485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20150913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145*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5q3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2.39781394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137376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30e*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p34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13514012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8652466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65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4q32.3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2.38863146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2.04E-0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43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4q32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11068118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3739888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37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4q32.3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2.38506684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3.20E-0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196b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7p15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06401820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25165927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33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7q32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2.34346741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227214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30a*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6q1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05944570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11672885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49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4q32.3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2.34038215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118482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181a-2*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9q33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02085144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13542569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19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7p13.2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2.3221213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7.32E-0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26b*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2q3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0.98608780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7439277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38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4q32.3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2.30754520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233323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491-5p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9p2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0.98276013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47974357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369-5p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4q32.3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2.28260217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48034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181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9p13.1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0.94517112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2262419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422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5q22.3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2.18756323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4797435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769-5p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9q13.3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0.91132106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11638475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32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6q22.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2.18491122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31181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324-3p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7p13.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0.87431052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6690081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75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4q32.3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2.16686098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037961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28-3p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3q28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0.81311433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19294881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88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4q32.3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2.12319160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68341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32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8p2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0.66607705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11073534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127-3p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4q32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2.12285788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069897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331-5p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2q2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0.27315326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584302118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20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0q26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2.11920653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339002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183*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7q32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5.9325360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10473616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21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4p15.3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2.11226520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8.06E-0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454*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7q2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5.25234235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0237826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10b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2q31.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2.09046820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010937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let-7g*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3p21.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4.98478317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38198527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20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6p12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2.07096652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7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59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7q31.3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3.91441202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51848409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94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3q28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2.00872698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865246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190b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q2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3.82219395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11638475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19b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3q3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99136672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1240802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449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5q11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3.54610069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44712337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27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9p13.1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98285002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975027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76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p22.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3.23167187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58593441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43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4q32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98049364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01961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21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1p15.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2.97393591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16929322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q2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94341818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2148313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148b*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7p15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2.78666528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0432485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148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7p13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89406774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1107353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188-5p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Xp11.2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2.5545030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34381478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135b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q32.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86276241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2945275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42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3p21.3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2.47727145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683419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let-7b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22q13.3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81913897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338207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87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5p15.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2.22644528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10473616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29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q32.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80349288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248267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629*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5q2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2.18816045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56679644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99a*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21q21.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80309390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1354256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301b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22q11.2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2.03397608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36983438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92a-1*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3q31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79664046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3038264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63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7q25.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.70660118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20686329</w:t>
            </w:r>
          </w:p>
        </w:tc>
      </w:tr>
      <w:tr>
        <w:trPr>
          <w:trHeight w:val="26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57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5p13.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-1.7885662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048034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miR-2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7q23.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1.27173212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rFonts w:ascii="Arial" w:hAnsi="Arial" w:cs="Arial"/>
                <w:iCs/>
                <w:sz w:val="14"/>
                <w:lang w:val="en-US"/>
              </w:rPr>
            </w:pPr>
            <w:r>
              <w:rPr>
                <w:rFonts w:cs="Arial" w:ascii="Arial" w:hAnsi="Arial"/>
                <w:iCs/>
                <w:sz w:val="14"/>
                <w:lang w:val="en-US"/>
              </w:rPr>
              <w:t>0.052188036</w:t>
            </w:r>
          </w:p>
        </w:tc>
      </w:tr>
    </w:tbl>
    <w:p>
      <w:pPr>
        <w:pStyle w:val="Default"/>
        <w:spacing w:lineRule="auto" w:line="480"/>
        <w:jc w:val="both"/>
        <w:rPr>
          <w:rFonts w:ascii="Arial" w:hAnsi="Arial" w:cs="Arial"/>
          <w:iCs/>
          <w:sz w:val="22"/>
          <w:lang w:val="en-US"/>
        </w:rPr>
      </w:pPr>
      <w:r>
        <w:rPr>
          <w:rFonts w:cs="Arial" w:ascii="Arial" w:hAnsi="Arial"/>
          <w:iCs/>
          <w:sz w:val="22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iCs/>
          <w:sz w:val="22"/>
          <w:lang w:val="en-US"/>
        </w:rPr>
      </w:pPr>
      <w:r>
        <w:rPr>
          <w:rFonts w:cs="Arial" w:ascii="Arial" w:hAnsi="Arial"/>
          <w:iCs/>
          <w:sz w:val="22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Univers LT Std 45 Light">
    <w:altName w:val="Times New Roman"/>
    <w:charset w:val="00"/>
    <w:family w:val="swiss"/>
    <w:pitch w:val="default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Symbol" w:hAnsi="Symbol" w:eastAsia="Calibri" w:cs="Times New Roman"/>
      <w:sz w:val="22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s-ES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es-ES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2"/>
      <w:szCs w:val="22"/>
      <w:lang w:val="es-ES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sz w:val="22"/>
      <w:szCs w:val="22"/>
      <w:lang w:val="es-ES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sz w:val="22"/>
      <w:szCs w:val="22"/>
      <w:lang w:val="es-ES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horttext">
    <w:name w:val="short_text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Name">
    <w:name w:val="name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Slugvol">
    <w:name w:val="slug-vol"/>
    <w:basedOn w:val="DefaultParagraphFont"/>
    <w:qFormat/>
    <w:rPr/>
  </w:style>
  <w:style w:type="character" w:styleId="Slugpages">
    <w:name w:val="slug-pages"/>
    <w:basedOn w:val="DefaultParagraphFont"/>
    <w:qFormat/>
    <w:rPr/>
  </w:style>
  <w:style w:type="character" w:styleId="Mesh">
    <w:name w:val="mesh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Slugmetadatanote">
    <w:name w:val="slug-metadata-note"/>
    <w:basedOn w:val="DefaultParagraphFont"/>
    <w:qFormat/>
    <w:rPr/>
  </w:style>
  <w:style w:type="character" w:styleId="Pseudotab">
    <w:name w:val="pseudotab"/>
    <w:basedOn w:val="DefaultParagraphFont"/>
    <w:qFormat/>
    <w:rPr/>
  </w:style>
  <w:style w:type="character" w:styleId="Fmvolissdate">
    <w:name w:val="fm-vol-iss-date"/>
    <w:basedOn w:val="DefaultParagraphFont"/>
    <w:qFormat/>
    <w:rPr/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Author">
    <w:name w:val="author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Slugpubdate">
    <w:name w:val="slug-pub-date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libri" w:cs="Times New Roman"/>
      <w:sz w:val="18"/>
      <w:szCs w:val="18"/>
      <w:lang w:val="es-ES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lang w:val="es-ES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CommentSubjectChar1">
    <w:name w:val="Comment Subject Char1"/>
    <w:basedOn w:val="CommentTextChar"/>
    <w:qFormat/>
    <w:rPr>
      <w:b/>
      <w:bCs/>
      <w:sz w:val="20"/>
      <w:szCs w:val="20"/>
    </w:rPr>
  </w:style>
  <w:style w:type="character" w:styleId="Style21">
    <w:name w:val="style2"/>
    <w:basedOn w:val="DefaultParagraphFont"/>
    <w:qFormat/>
    <w:rPr/>
  </w:style>
  <w:style w:type="character" w:styleId="Authors">
    <w:name w:val="author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Prrafodelista1">
    <w:name w:val="Párrafo de lista1"/>
    <w:basedOn w:val="Normal"/>
    <w:qFormat/>
    <w:pPr>
      <w:spacing w:before="0" w:after="200"/>
      <w:ind w:left="720" w:hanging="0"/>
      <w:contextualSpacing/>
    </w:pPr>
    <w:rPr>
      <w:lang w:val="es-MX"/>
    </w:rPr>
  </w:style>
  <w:style w:type="paragraph" w:styleId="Default">
    <w:name w:val="Default"/>
    <w:qFormat/>
    <w:pPr>
      <w:widowControl/>
      <w:autoSpaceDE w:val="false"/>
      <w:bidi w:val="0"/>
    </w:pPr>
    <w:rPr>
      <w:rFonts w:ascii="Univers LT Std 45 Light;Times New Roman" w:hAnsi="Univers LT Std 45 Light;Times New Roman" w:eastAsia="Calibri" w:cs="Univers LT Std 45 Light;Times New Roman"/>
      <w:color w:val="000000"/>
      <w:sz w:val="24"/>
      <w:szCs w:val="24"/>
      <w:lang w:val="es-ES" w:bidi="ar-SA" w:eastAsia="zh-CN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Font5">
    <w:name w:val="font5"/>
    <w:basedOn w:val="Normal"/>
    <w:qFormat/>
    <w:pPr>
      <w:spacing w:lineRule="auto" w:line="240"/>
    </w:pPr>
    <w:rPr>
      <w:rFonts w:ascii="Verdana" w:hAnsi="Verdana" w:cs="Verdana"/>
      <w:sz w:val="16"/>
      <w:szCs w:val="16"/>
      <w:lang w:val="es-ES_tradnl"/>
    </w:rPr>
  </w:style>
  <w:style w:type="paragraph" w:styleId="Xl25">
    <w:name w:val="xl25"/>
    <w:basedOn w:val="Normal"/>
    <w:qFormat/>
    <w:pPr>
      <w:spacing w:lineRule="auto" w:line="240"/>
    </w:pPr>
    <w:rPr>
      <w:color w:val="000000"/>
      <w:sz w:val="20"/>
      <w:szCs w:val="20"/>
      <w:lang w:val="es-ES_tradnl"/>
    </w:rPr>
  </w:style>
  <w:style w:type="paragraph" w:styleId="Xl26">
    <w:name w:val="xl26"/>
    <w:basedOn w:val="Normal"/>
    <w:qFormat/>
    <w:pPr>
      <w:pBdr>
        <w:left w:val="single" w:sz="4" w:space="0" w:color="000000"/>
      </w:pBdr>
      <w:spacing w:lineRule="auto" w:line="240"/>
    </w:pPr>
    <w:rPr>
      <w:rFonts w:ascii="Times" w:hAnsi="Times" w:cs="Times"/>
      <w:sz w:val="20"/>
      <w:szCs w:val="20"/>
      <w:lang w:val="es-ES_tradnl"/>
    </w:rPr>
  </w:style>
  <w:style w:type="paragraph" w:styleId="Xl27">
    <w:name w:val="xl27"/>
    <w:basedOn w:val="Normal"/>
    <w:qFormat/>
    <w:pPr>
      <w:pBdr>
        <w:right w:val="single" w:sz="4" w:space="0" w:color="000000"/>
      </w:pBdr>
      <w:spacing w:lineRule="auto" w:line="240"/>
    </w:pPr>
    <w:rPr>
      <w:rFonts w:ascii="Times" w:hAnsi="Times" w:cs="Times"/>
      <w:sz w:val="20"/>
      <w:szCs w:val="20"/>
      <w:lang w:val="es-ES_tradnl"/>
    </w:rPr>
  </w:style>
  <w:style w:type="paragraph" w:styleId="Xl28">
    <w:name w:val="xl28"/>
    <w:basedOn w:val="Normal"/>
    <w:qFormat/>
    <w:pPr>
      <w:pBdr>
        <w:right w:val="single" w:sz="4" w:space="0" w:color="000000"/>
      </w:pBdr>
      <w:spacing w:lineRule="auto" w:line="240"/>
    </w:pPr>
    <w:rPr>
      <w:rFonts w:ascii="Times" w:hAnsi="Times" w:cs="Times"/>
      <w:sz w:val="20"/>
      <w:szCs w:val="20"/>
      <w:lang w:val="es-ES_tradnl"/>
    </w:rPr>
  </w:style>
  <w:style w:type="paragraph" w:styleId="Xl29">
    <w:name w:val="xl29"/>
    <w:basedOn w:val="Normal"/>
    <w:qFormat/>
    <w:pPr>
      <w:pBdr>
        <w:bottom w:val="single" w:sz="4" w:space="0" w:color="000000"/>
      </w:pBdr>
      <w:spacing w:lineRule="auto" w:line="240"/>
    </w:pPr>
    <w:rPr>
      <w:rFonts w:ascii="Times" w:hAnsi="Times" w:cs="Times"/>
      <w:b/>
      <w:bCs/>
      <w:sz w:val="20"/>
      <w:szCs w:val="20"/>
      <w:lang w:val="es-ES_tradnl"/>
    </w:rPr>
  </w:style>
  <w:style w:type="paragraph" w:styleId="Xl30">
    <w:name w:val="xl30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/>
    </w:pPr>
    <w:rPr>
      <w:rFonts w:ascii="Times" w:hAnsi="Times" w:cs="Times"/>
      <w:b/>
      <w:bCs/>
      <w:sz w:val="20"/>
      <w:szCs w:val="20"/>
      <w:lang w:val="es-ES_tradnl"/>
    </w:rPr>
  </w:style>
  <w:style w:type="paragraph" w:styleId="Xl31">
    <w:name w:val="xl31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/>
    </w:pPr>
    <w:rPr>
      <w:rFonts w:ascii="Times" w:hAnsi="Times" w:cs="Times"/>
      <w:b/>
      <w:bCs/>
      <w:sz w:val="20"/>
      <w:szCs w:val="20"/>
      <w:lang w:val="es-ES_tradnl"/>
    </w:rPr>
  </w:style>
  <w:style w:type="paragraph" w:styleId="Xl24">
    <w:name w:val="xl24"/>
    <w:basedOn w:val="Normal"/>
    <w:qFormat/>
    <w:pPr>
      <w:pBdr>
        <w:bottom w:val="single" w:sz="8" w:space="0" w:color="000000"/>
      </w:pBdr>
      <w:spacing w:lineRule="auto" w:line="240"/>
    </w:pPr>
    <w:rPr>
      <w:rFonts w:ascii="Times" w:hAnsi="Times" w:cs="Times"/>
      <w:b/>
      <w:bCs/>
      <w:sz w:val="14"/>
      <w:szCs w:val="14"/>
      <w:lang w:val="es-ES_tradnl"/>
    </w:rPr>
  </w:style>
  <w:style w:type="paragraph" w:styleId="Xl32">
    <w:name w:val="xl32"/>
    <w:basedOn w:val="Normal"/>
    <w:qFormat/>
    <w:pPr>
      <w:spacing w:lineRule="auto" w:line="240"/>
      <w:jc w:val="right"/>
    </w:pPr>
    <w:rPr>
      <w:rFonts w:ascii="Times" w:hAnsi="Times" w:cs="Times"/>
      <w:sz w:val="14"/>
      <w:szCs w:val="14"/>
      <w:lang w:val="es-ES_tradnl"/>
    </w:rPr>
  </w:style>
  <w:style w:type="paragraph" w:styleId="Xl33">
    <w:name w:val="xl33"/>
    <w:basedOn w:val="Normal"/>
    <w:qFormat/>
    <w:pPr>
      <w:pBdr>
        <w:left w:val="single" w:sz="8" w:space="0" w:color="000000"/>
      </w:pBdr>
      <w:spacing w:lineRule="auto" w:line="240"/>
    </w:pPr>
    <w:rPr>
      <w:rFonts w:ascii="Times" w:hAnsi="Times" w:cs="Times"/>
      <w:sz w:val="14"/>
      <w:szCs w:val="14"/>
      <w:lang w:val="es-ES_tradnl"/>
    </w:rPr>
  </w:style>
  <w:style w:type="paragraph" w:styleId="Xl34">
    <w:name w:val="xl34"/>
    <w:basedOn w:val="Normal"/>
    <w:qFormat/>
    <w:pPr>
      <w:pBdr>
        <w:left w:val="single" w:sz="8" w:space="0" w:color="000000"/>
        <w:bottom w:val="single" w:sz="8" w:space="0" w:color="000000"/>
        <w:right w:val="single" w:sz="4" w:space="0" w:color="000000"/>
      </w:pBdr>
      <w:spacing w:lineRule="auto" w:line="240"/>
    </w:pPr>
    <w:rPr>
      <w:rFonts w:ascii="Times" w:hAnsi="Times" w:cs="Times"/>
      <w:b/>
      <w:bCs/>
      <w:sz w:val="14"/>
      <w:szCs w:val="14"/>
      <w:lang w:val="es-ES_tradnl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20:35:00Z</dcterms:created>
  <dc:creator>Alfredo Hidalgo-Miranda</dc:creator>
  <dc:description/>
  <cp:keywords/>
  <dc:language>en-US</dc:language>
  <cp:lastModifiedBy>Alfredo Hidalgo-Miranda</cp:lastModifiedBy>
  <dcterms:modified xsi:type="dcterms:W3CDTF">2012-01-23T20:38:00Z</dcterms:modified>
  <cp:revision>2</cp:revision>
  <dc:subject/>
  <dc:title/>
</cp:coreProperties>
</file>